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B7B4A" w14:textId="675B03EE" w:rsidR="00397465" w:rsidRPr="00B85840" w:rsidRDefault="00397465" w:rsidP="00397465">
      <w:pPr>
        <w:bidi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193B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ormation </w:t>
      </w:r>
    </w:p>
    <w:p w14:paraId="174592C3" w14:textId="3187A315" w:rsidR="00397465" w:rsidRDefault="00397465" w:rsidP="00397465">
      <w:pPr>
        <w:bidi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59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B34958" w:rsidRPr="00DE59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DE59E3">
        <w:rPr>
          <w:rFonts w:ascii="Times New Roman" w:hAnsi="Times New Roman" w:cs="Times New Roman"/>
          <w:color w:val="000000" w:themeColor="text1"/>
          <w:sz w:val="24"/>
          <w:szCs w:val="24"/>
        </w:rPr>
        <w:t>Intensity IOL:</w:t>
      </w:r>
      <w:r w:rsidRPr="00B858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mage of t</w:t>
      </w:r>
      <w:r w:rsidRPr="00B858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tensity IOL</w:t>
      </w:r>
    </w:p>
    <w:p w14:paraId="6FCD173C" w14:textId="75C15E13" w:rsidR="00BA69A2" w:rsidRPr="00B85840" w:rsidRDefault="00BA69A2" w:rsidP="00BA69A2">
      <w:pPr>
        <w:bidi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B. </w:t>
      </w:r>
      <w:r w:rsidR="000804DE" w:rsidRPr="00B85840">
        <w:rPr>
          <w:rFonts w:ascii="Times New Roman" w:hAnsi="Times New Roman" w:cs="Times New Roman"/>
          <w:sz w:val="24"/>
          <w:szCs w:val="24"/>
        </w:rPr>
        <w:t>Mean postoperative contrast sensitivity function (CSF) in patients implanted with the Intensity MF IOL in logarithmic scale under mesopic conditions at 1 month and 6 months postoperatively</w:t>
      </w:r>
    </w:p>
    <w:p w14:paraId="1E61C23E" w14:textId="77777777" w:rsidR="00A91643" w:rsidRPr="00397465" w:rsidRDefault="00A91643"/>
    <w:sectPr w:rsidR="00A91643" w:rsidRPr="00397465" w:rsidSect="005D62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F6"/>
    <w:rsid w:val="000804DE"/>
    <w:rsid w:val="00193BC7"/>
    <w:rsid w:val="00266008"/>
    <w:rsid w:val="00397465"/>
    <w:rsid w:val="004D19B8"/>
    <w:rsid w:val="005D62F6"/>
    <w:rsid w:val="00815FF6"/>
    <w:rsid w:val="00A91643"/>
    <w:rsid w:val="00AD3BD5"/>
    <w:rsid w:val="00B34958"/>
    <w:rsid w:val="00BA69A2"/>
    <w:rsid w:val="00DE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22C6D"/>
  <w15:chartTrackingRefBased/>
  <w15:docId w15:val="{802F5C25-886A-4989-9955-6C90A797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465"/>
    <w:pPr>
      <w:bidi/>
    </w:pPr>
    <w:rPr>
      <w:lang w:val="en-US" w:bidi="he-IL"/>
    </w:rPr>
  </w:style>
  <w:style w:type="paragraph" w:styleId="Ttulo1">
    <w:name w:val="heading 1"/>
    <w:basedOn w:val="Normal"/>
    <w:next w:val="Normal"/>
    <w:link w:val="Ttulo1Car"/>
    <w:uiPriority w:val="9"/>
    <w:qFormat/>
    <w:rsid w:val="00815FF6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bidi="ar-SA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15FF6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bidi="ar-SA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15FF6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bidi="ar-SA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15FF6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bidi="ar-SA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15FF6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bidi="ar-SA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15FF6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 w:bidi="ar-SA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15FF6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lang w:val="en-GB" w:bidi="ar-SA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15FF6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 w:bidi="ar-SA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15FF6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lang w:val="en-GB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15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15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15F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15FF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15FF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15FF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15FF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15FF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15FF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15FF6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</w:rPr>
  </w:style>
  <w:style w:type="character" w:customStyle="1" w:styleId="TtuloCar">
    <w:name w:val="Título Car"/>
    <w:basedOn w:val="Fuentedeprrafopredeter"/>
    <w:link w:val="Ttulo"/>
    <w:uiPriority w:val="10"/>
    <w:rsid w:val="00815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15FF6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bidi="ar-SA"/>
    </w:rPr>
  </w:style>
  <w:style w:type="character" w:customStyle="1" w:styleId="SubttuloCar">
    <w:name w:val="Subtítulo Car"/>
    <w:basedOn w:val="Fuentedeprrafopredeter"/>
    <w:link w:val="Subttulo"/>
    <w:uiPriority w:val="11"/>
    <w:rsid w:val="00815F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15FF6"/>
    <w:pPr>
      <w:bidi w:val="0"/>
      <w:spacing w:before="160"/>
      <w:jc w:val="center"/>
    </w:pPr>
    <w:rPr>
      <w:i/>
      <w:iCs/>
      <w:color w:val="404040" w:themeColor="text1" w:themeTint="BF"/>
      <w:lang w:val="en-GB" w:bidi="ar-SA"/>
    </w:rPr>
  </w:style>
  <w:style w:type="character" w:customStyle="1" w:styleId="CitaCar">
    <w:name w:val="Cita Car"/>
    <w:basedOn w:val="Fuentedeprrafopredeter"/>
    <w:link w:val="Cita"/>
    <w:uiPriority w:val="29"/>
    <w:rsid w:val="00815FF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15FF6"/>
    <w:pPr>
      <w:bidi w:val="0"/>
      <w:ind w:left="720"/>
      <w:contextualSpacing/>
    </w:pPr>
    <w:rPr>
      <w:lang w:val="en-GB" w:bidi="ar-SA"/>
    </w:rPr>
  </w:style>
  <w:style w:type="character" w:styleId="nfasisintenso">
    <w:name w:val="Intense Emphasis"/>
    <w:basedOn w:val="Fuentedeprrafopredeter"/>
    <w:uiPriority w:val="21"/>
    <w:qFormat/>
    <w:rsid w:val="00815FF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15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0F4761" w:themeColor="accent1" w:themeShade="BF"/>
      <w:lang w:val="en-GB" w:bidi="ar-SA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15FF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15F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len Plaza</dc:creator>
  <cp:keywords/>
  <dc:description/>
  <cp:lastModifiedBy>Ana Belen Plaza</cp:lastModifiedBy>
  <cp:revision>9</cp:revision>
  <dcterms:created xsi:type="dcterms:W3CDTF">2024-02-28T08:12:00Z</dcterms:created>
  <dcterms:modified xsi:type="dcterms:W3CDTF">2024-03-18T11:57:00Z</dcterms:modified>
</cp:coreProperties>
</file>